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BE12BAE" w14:textId="77777777" w:rsidR="000D253B" w:rsidRPr="000D253B" w:rsidRDefault="000D253B" w:rsidP="000D253B">
      <w:pPr>
        <w:pStyle w:val="Heading2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  <w:r w:rsidRPr="000D253B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  <w:t>Supplementary material</w:t>
      </w:r>
    </w:p>
    <w:p w14:paraId="28556E88" w14:textId="77777777" w:rsidR="000D253B" w:rsidRPr="000D253B" w:rsidRDefault="000D253B" w:rsidP="000D253B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0D253B">
        <w:rPr>
          <w:b/>
          <w:bCs/>
          <w:color w:val="000000" w:themeColor="text1"/>
          <w:sz w:val="22"/>
          <w:szCs w:val="22"/>
        </w:rPr>
        <w:t>Supplementary Table S1: Accession numbers for the sequences used in our analysis by host species.</w:t>
      </w:r>
    </w:p>
    <w:p w14:paraId="707E1359" w14:textId="77777777" w:rsidR="000D253B" w:rsidRPr="000D253B" w:rsidRDefault="000D253B" w:rsidP="000D253B">
      <w:pPr>
        <w:jc w:val="both"/>
        <w:rPr>
          <w:color w:val="000000" w:themeColor="text1"/>
          <w:sz w:val="22"/>
          <w:szCs w:val="22"/>
        </w:rPr>
      </w:pPr>
    </w:p>
    <w:tbl>
      <w:tblPr>
        <w:tblW w:w="13938" w:type="dxa"/>
        <w:tblLayout w:type="fixed"/>
        <w:tblLook w:val="0400" w:firstRow="0" w:lastRow="0" w:firstColumn="0" w:lastColumn="0" w:noHBand="0" w:noVBand="1"/>
      </w:tblPr>
      <w:tblGrid>
        <w:gridCol w:w="2307"/>
        <w:gridCol w:w="11631"/>
      </w:tblGrid>
      <w:tr w:rsidR="000D253B" w:rsidRPr="000D253B" w14:paraId="061C48CD" w14:textId="77777777" w:rsidTr="00471008"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232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Clade (Host)</w:t>
            </w:r>
          </w:p>
        </w:tc>
        <w:tc>
          <w:tcPr>
            <w:tcW w:w="1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B00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Accession numbers</w:t>
            </w:r>
          </w:p>
        </w:tc>
      </w:tr>
      <w:tr w:rsidR="000D253B" w:rsidRPr="000D253B" w14:paraId="2B2D6124" w14:textId="77777777" w:rsidTr="00471008"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199C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sian SEA2b (Chinese ferret badger)</w:t>
            </w:r>
          </w:p>
        </w:tc>
        <w:tc>
          <w:tcPr>
            <w:tcW w:w="1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5D8D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FJ598135, FJ712195, FJ712196, FJ719751, FJ719753, FJ719755, GU647092, HQ118114, JN974877, JQ950446, JQ950448, KF726852, KP319185, KP319186, KP319187, KP319188, KP319191, KP319193, KP319194, KP319195, KP319199, KP319201, KP319203, KP319204, KP319205, KP319206, KP319207, MT068612, MT068615</w:t>
            </w:r>
          </w:p>
        </w:tc>
      </w:tr>
      <w:tr w:rsidR="000D253B" w:rsidRPr="000D253B" w14:paraId="046AC3AD" w14:textId="77777777" w:rsidTr="00471008"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4672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sian SEA2a (dog)</w:t>
            </w:r>
          </w:p>
        </w:tc>
        <w:tc>
          <w:tcPr>
            <w:tcW w:w="1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7BD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DQ666289, DQ666290, DQ866105, DQ866106, DQ866108, DQ866109, DQ866110, DQ866112, DQ866116, DQ866119, EU086182, EU086183, EU828653, FJ561726, FJ561727, FJ561728, FJ866829, FJ866830, FJ866831, GQ472468, GQ472470, GQ472473, GQ472477, GU358653, HM486355, HM486356, HM486368, HM486369, HM486374, HM486379, HM486381, JF819605, JF819615, JN974823, JN974824, JN974828, JN974829, JN974838, JN974842, JN974845, JN974870, JN974871, JN974872, JN974873, JQ970480, KT221107, KT894558, KT894572, KT894573, KT894577, KT894578, KX148264, KY451767, MG201879, MG201880, MG201884, MG201919, MG201921, MN784132</w:t>
            </w:r>
          </w:p>
        </w:tc>
      </w:tr>
      <w:tr w:rsidR="000D253B" w:rsidRPr="000D253B" w14:paraId="66C6DC7A" w14:textId="77777777" w:rsidTr="00471008"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770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rctic A (Arctic fox)</w:t>
            </w:r>
          </w:p>
        </w:tc>
        <w:tc>
          <w:tcPr>
            <w:tcW w:w="1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FFD5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Y352488, AY352501, JN258588, JN258592, JX987747, KU198460, KU198462, KU198464, KU198466, KU198467, KU198472, KU198476, KU198477, KU198478, KX036361, KX036362, KX036364, KX036365, KX036366, KX954123, LT598537, LT598538, LT598539, LT598540, LT598541, LT598543, LT909550, MG458313, MN233885, MN233886, MN233892, MN233896, MN233900, MN233948, MN233949, MN233950, MN233952, MN233953, MN233955, MN233956, MN233958, MN233960, MN233963, MN233967, MN233968, MN233969, MN233973, MN233974, MN233975, MN233977, MN233978, MN233982, MN233985, MN233988, MN233991, MN233992, MN233998, MN234000, MN234002, MN234004, MN234008, MN234016, MN234017, MN234018, MN234023, MN234043, MN234046, MN234055, MN384717</w:t>
            </w:r>
          </w:p>
        </w:tc>
      </w:tr>
      <w:tr w:rsidR="000D253B" w:rsidRPr="000D253B" w14:paraId="31CFBF1C" w14:textId="77777777" w:rsidTr="00471008"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277B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osmopolitan AF1b (dog)</w:t>
            </w:r>
          </w:p>
        </w:tc>
        <w:tc>
          <w:tcPr>
            <w:tcW w:w="1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8A0DB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 xml:space="preserve">AB284509, AB284511, AB284512, AB284513, AB284514, EU853582, EU853584, EU853586, EU853587, EU853590, HM179504, HM179505, HM179506, KF155002, KR534217, KR534218, KR534219, KR534228, KR534229, KR534230, KR534233, KR534238, KR534244, KR534250, KR534251, KR534252, KR534253, KR906735, KR906736, KR906739, KR906741, KR906742, KR906744, KR906745, KR906746, KR906747, KR906748, KR906749, KR906751, KR906756, KR906757, KR906759, KR906762, KR906763, KR906765, KR906766, KR906767, KR906770, KR906773, KR906780, KR906784, KR906790, KR906792, KT336432, KT336433, KT336434, KT336435, KT336436, KT336437, KX148203, KX148204, KX148206, KX148208, KY210224, KY210243, KY210247, KY210249, KY210253, KY210263, KY210264, KY210279, KY210287, KY210304, KY563717, LC029890, MN726804, MN726826, MN726827, MT454631, MT454635, </w:t>
            </w:r>
            <w:r w:rsidRPr="000D253B">
              <w:rPr>
                <w:color w:val="000000" w:themeColor="text1"/>
                <w:sz w:val="22"/>
                <w:szCs w:val="22"/>
              </w:rPr>
              <w:lastRenderedPageBreak/>
              <w:t>MT454637, MT454641, MT454643, MT454644, MT454645, OK317992, OK317993, OK317995, OK317996, OK317998, OK317999, OP375406, OP375407, OP375410, OP375413, OP375414, OP375415, OP375418, OP375421, OP375423, OR045939, OR045949, OR270973, OR270979, OR270997, OR270998, OR270999, OR271001, OR271003, PV855388, PV855390, PV855392, PV855393, PV855394, PV855397, PV855415</w:t>
            </w:r>
          </w:p>
        </w:tc>
      </w:tr>
      <w:tr w:rsidR="000D253B" w:rsidRPr="000D253B" w14:paraId="76528356" w14:textId="77777777" w:rsidTr="00471008"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6EF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lastRenderedPageBreak/>
              <w:t>Bat LC (hoary bat)</w:t>
            </w:r>
          </w:p>
        </w:tc>
        <w:tc>
          <w:tcPr>
            <w:tcW w:w="1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B7E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F351845, AF351846, AF351858, AF394883, AF394884, GU644712, GU644713, GU644714, GU644715, GU644716, GU644717, GU644718, GU644719, GU644720, GU644721, JQ685947</w:t>
            </w:r>
          </w:p>
        </w:tc>
      </w:tr>
      <w:tr w:rsidR="000D253B" w:rsidRPr="000D253B" w14:paraId="79168BBE" w14:textId="77777777" w:rsidTr="00471008"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6E7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osmopolitan AM2a (mongoose)</w:t>
            </w:r>
          </w:p>
        </w:tc>
        <w:tc>
          <w:tcPr>
            <w:tcW w:w="1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B4DD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Y854505, AY854525, AY854531, AY854544, AY854546, AY854558, AY854567, AY854573, AY854576</w:t>
            </w:r>
          </w:p>
        </w:tc>
      </w:tr>
      <w:tr w:rsidR="000D253B" w:rsidRPr="000D253B" w14:paraId="6F0FEED3" w14:textId="77777777" w:rsidTr="00471008"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BF946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RAC-SK SCSK (skunk)</w:t>
            </w:r>
          </w:p>
        </w:tc>
        <w:tc>
          <w:tcPr>
            <w:tcW w:w="1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6D90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EU345002, EU345003, EU345004, JQ685938, JQ685968, MW055084, MW055085, MW055086, MW055087</w:t>
            </w:r>
          </w:p>
        </w:tc>
      </w:tr>
      <w:tr w:rsidR="000D253B" w:rsidRPr="000D253B" w14:paraId="71DC2AF6" w14:textId="77777777" w:rsidTr="00471008"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A115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Bat DR (vampire bat)</w:t>
            </w:r>
          </w:p>
        </w:tc>
        <w:tc>
          <w:tcPr>
            <w:tcW w:w="1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CD5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B519642, AF070449, AF351847, AF351852, AY854587, AY854592, AY854594, AY877433, AY877434, AY877435, GU592648, KF656696, KF864234, KF864322, KF864397, KM594040, KM594041, KM594042, KP202393, KT023101, MN968374, MN968375, MN968377, MN968386, MT891038, MW249020, MW579786, MW579820, MW579824, MW579833, PQ379829, PQ379831, PQ379832, PQ379834, PQ379836, PQ379849, PQ510120, PQ603086, PQ671599, PQ671601</w:t>
            </w:r>
          </w:p>
        </w:tc>
      </w:tr>
      <w:tr w:rsidR="000D253B" w:rsidRPr="000D253B" w14:paraId="0358AF06" w14:textId="77777777" w:rsidTr="00471008"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9025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Bat EF-E2 (big brown bat)</w:t>
            </w:r>
          </w:p>
        </w:tc>
        <w:tc>
          <w:tcPr>
            <w:tcW w:w="1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E83A" w14:textId="77777777" w:rsidR="000D253B" w:rsidRPr="000D253B" w:rsidRDefault="000D253B" w:rsidP="00471008">
            <w:pPr>
              <w:rPr>
                <w:strike/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F351828, AF351831, AF351832, AF351833, AF351855, AF351861, AF351862, AY039227, AY039228, AY039229, GU644652, GU644654, GU644655, GU644656, GU644657, GU644658, GU644659, GU644660, GU644661, GU644662, GU644663, GU644664, GU644665, GU644666, GU644667, GU644668, GU644669, GU644670, GU644671, GU644676, GU644677, GU644684, GU644689, GU644690, GU644695</w:t>
            </w:r>
          </w:p>
        </w:tc>
      </w:tr>
      <w:tr w:rsidR="000D253B" w:rsidRPr="000D253B" w14:paraId="61F05106" w14:textId="77777777" w:rsidTr="00471008"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244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Bat TB1 (Mexican free-tailed bat)</w:t>
            </w:r>
          </w:p>
        </w:tc>
        <w:tc>
          <w:tcPr>
            <w:tcW w:w="1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093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F351849, AF394876, GU644760, GU644761, GU644762, GU644763, GU644764, GU644765, GU644766, GU644767, GU644768, GU644769, GU644770, GU644771, GU644772, GU644773, GU644774, GU644775, GU644776, GU644777, GU644778, GU644779, GU644780, GU644781, GU644782, GU644784, GU644785, GU644786, GU644787, GU644788, JQ685905</w:t>
            </w:r>
          </w:p>
        </w:tc>
      </w:tr>
    </w:tbl>
    <w:p w14:paraId="5B61442C" w14:textId="77777777" w:rsidR="000D253B" w:rsidRPr="000D253B" w:rsidRDefault="000D253B" w:rsidP="000D253B">
      <w:pPr>
        <w:jc w:val="both"/>
        <w:rPr>
          <w:color w:val="000000" w:themeColor="text1"/>
          <w:sz w:val="22"/>
          <w:szCs w:val="22"/>
        </w:rPr>
      </w:pPr>
    </w:p>
    <w:p w14:paraId="3D812287" w14:textId="77777777" w:rsidR="000D253B" w:rsidRPr="000D253B" w:rsidRDefault="000D253B" w:rsidP="000D253B">
      <w:pPr>
        <w:jc w:val="both"/>
        <w:rPr>
          <w:color w:val="000000" w:themeColor="text1"/>
          <w:sz w:val="22"/>
          <w:szCs w:val="22"/>
        </w:rPr>
      </w:pPr>
    </w:p>
    <w:p w14:paraId="1E166704" w14:textId="77777777" w:rsidR="000D253B" w:rsidRPr="000D253B" w:rsidRDefault="000D253B" w:rsidP="000D253B">
      <w:pPr>
        <w:jc w:val="both"/>
        <w:rPr>
          <w:color w:val="000000" w:themeColor="text1"/>
          <w:sz w:val="22"/>
          <w:szCs w:val="22"/>
        </w:rPr>
      </w:pPr>
    </w:p>
    <w:p w14:paraId="5C7AD35A" w14:textId="77777777" w:rsidR="000D253B" w:rsidRPr="000D253B" w:rsidRDefault="000D253B" w:rsidP="000D253B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0D253B">
        <w:rPr>
          <w:b/>
          <w:bCs/>
          <w:color w:val="000000" w:themeColor="text1"/>
          <w:sz w:val="22"/>
          <w:szCs w:val="22"/>
        </w:rPr>
        <w:lastRenderedPageBreak/>
        <w:t xml:space="preserve">Supplementary Table S2: Mean RSCU values across different clades. </w:t>
      </w:r>
      <w:r w:rsidRPr="000D253B">
        <w:rPr>
          <w:color w:val="000000" w:themeColor="text1"/>
          <w:sz w:val="22"/>
          <w:szCs w:val="22"/>
        </w:rPr>
        <w:t>Green highlight indicates that the codon is significantly underrepresented (RSCU value &lt; 0.6), orange highlight indicates that the codon is significantly overrepresented (RSCU value &gt; 1.6). Bold indicates the most preferred codon for each amino acid in each clade.</w:t>
      </w:r>
    </w:p>
    <w:tbl>
      <w:tblPr>
        <w:tblW w:w="13936" w:type="dxa"/>
        <w:tblLayout w:type="fixed"/>
        <w:tblLook w:val="0400" w:firstRow="0" w:lastRow="0" w:firstColumn="0" w:lastColumn="0" w:noHBand="0" w:noVBand="1"/>
      </w:tblPr>
      <w:tblGrid>
        <w:gridCol w:w="958"/>
        <w:gridCol w:w="882"/>
        <w:gridCol w:w="1097"/>
        <w:gridCol w:w="1069"/>
        <w:gridCol w:w="1077"/>
        <w:gridCol w:w="1101"/>
        <w:gridCol w:w="1564"/>
        <w:gridCol w:w="1204"/>
        <w:gridCol w:w="1054"/>
        <w:gridCol w:w="1137"/>
        <w:gridCol w:w="1483"/>
        <w:gridCol w:w="1310"/>
      </w:tblGrid>
      <w:tr w:rsidR="000D253B" w:rsidRPr="000D253B" w14:paraId="2D38DB7E" w14:textId="77777777" w:rsidTr="00471008"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B07C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Amino acid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710B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Codon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6D8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Asian SEA2b (CFB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02E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Cosmo AF1b (dog)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915F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Asian SEA2a (dog) 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D673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Arctic A (Arctic fox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C72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Cosmo AM2a (mongoose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E0E0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RAC-SK SCSK (skunk)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8A0B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Bat LC (hoary bat) 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929F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Bat EF-E2 (big brown bat)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DAA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Bat TB1 (Mexican free tailed bat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A42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Bat DR (vampire bat)</w:t>
            </w:r>
          </w:p>
        </w:tc>
      </w:tr>
      <w:tr w:rsidR="000D253B" w:rsidRPr="000D253B" w14:paraId="163E3134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2A6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D253B">
              <w:rPr>
                <w:color w:val="000000" w:themeColor="text1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C3252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UU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532E2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74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EA17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3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5A334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822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F29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02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11F2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42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54A6D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0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50BF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72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8F0CD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67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ABBCB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23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333F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97</w:t>
            </w:r>
          </w:p>
        </w:tc>
      </w:tr>
      <w:tr w:rsidR="000D253B" w:rsidRPr="000D253B" w14:paraId="3A33832E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24585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F0E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UU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3DC35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26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3B4B2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6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7E987" w14:textId="77777777" w:rsidR="000D253B" w:rsidRPr="000D253B" w:rsidRDefault="000D253B" w:rsidP="00471008">
            <w:pPr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178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6CA37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98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88895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58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C857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9B938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28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364A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33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8FCD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77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870FD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03</w:t>
            </w:r>
          </w:p>
        </w:tc>
      </w:tr>
      <w:tr w:rsidR="000D253B" w:rsidRPr="000D253B" w14:paraId="282F988F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C55D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Leu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6536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UU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9792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86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9502B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5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53F49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092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C02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49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DF3A2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23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868B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0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7012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03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46E5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66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8ECE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45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4F45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12</w:t>
            </w:r>
          </w:p>
        </w:tc>
      </w:tr>
      <w:tr w:rsidR="000D253B" w:rsidRPr="000D253B" w14:paraId="64FB944D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C7AB1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C2D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UU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EE3E8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52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A3CC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24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9B386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037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8D56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679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E9878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505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C1035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72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68836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2.114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459FC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798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CCE46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637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20FF9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642</w:t>
            </w:r>
          </w:p>
        </w:tc>
      </w:tr>
      <w:tr w:rsidR="000D253B" w:rsidRPr="000D253B" w14:paraId="3E996B7C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54DCD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686AB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U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915C2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89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4597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5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90797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000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122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03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579DE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32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1197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4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B69D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5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71A2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04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2BF2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68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C208B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91</w:t>
            </w:r>
          </w:p>
        </w:tc>
      </w:tr>
      <w:tr w:rsidR="000D253B" w:rsidRPr="000D253B" w14:paraId="39430DC9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D389C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73D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U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6D22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18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91F7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4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84D39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513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8AB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21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1FE7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04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C604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7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6EC2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28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E2B8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08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9671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20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5816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61</w:t>
            </w:r>
          </w:p>
        </w:tc>
      </w:tr>
      <w:tr w:rsidR="000D253B" w:rsidRPr="000D253B" w14:paraId="431E40D7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4B408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72D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U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19D7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74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1AAC8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69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16D03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044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FC1F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44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0EB36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290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C3F3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3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247E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04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DF6E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22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5273F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03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F925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84</w:t>
            </w:r>
          </w:p>
        </w:tc>
      </w:tr>
      <w:tr w:rsidR="000D253B" w:rsidRPr="000D253B" w14:paraId="75F78161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A5025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185B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U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2A08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80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4608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60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8425C" w14:textId="77777777" w:rsidR="000D253B" w:rsidRPr="000D253B" w:rsidRDefault="000D253B" w:rsidP="00471008">
            <w:pPr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315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8E0D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803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45F4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446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785A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31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00CC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9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5DF7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40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BB20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427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97482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411</w:t>
            </w:r>
          </w:p>
        </w:tc>
      </w:tr>
      <w:tr w:rsidR="000D253B" w:rsidRPr="000D253B" w14:paraId="0CA71EA1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B647E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Ile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B122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U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4874E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45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7C86E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7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0D8A2" w14:textId="77777777" w:rsidR="000D253B" w:rsidRPr="000D253B" w:rsidRDefault="000D253B" w:rsidP="00471008">
            <w:pPr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112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3B34B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2020F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69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5F40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2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FB70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33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DD63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54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F14A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39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8385D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00</w:t>
            </w:r>
          </w:p>
        </w:tc>
      </w:tr>
      <w:tr w:rsidR="000D253B" w:rsidRPr="000D253B" w14:paraId="0D64DC19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CDF9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87E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U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95B9E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35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C929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2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F9A2A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846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A472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29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778D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15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4486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6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B091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58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77CA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33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53A2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39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5BCB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55</w:t>
            </w:r>
          </w:p>
        </w:tc>
      </w:tr>
      <w:tr w:rsidR="000D253B" w:rsidRPr="000D253B" w14:paraId="4227D84C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C5FFB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032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U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53A2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20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4A032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9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25037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042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C34B6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01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EDEB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16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2FFF4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1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1F593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0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7029D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13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BFE6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20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B863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45</w:t>
            </w:r>
          </w:p>
        </w:tc>
      </w:tr>
      <w:tr w:rsidR="000D253B" w:rsidRPr="000D253B" w14:paraId="43030BED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B4E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Val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AF5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U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205F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79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A6D6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9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4D300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018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902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89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8EF6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89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4D26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1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7A13D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80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17E72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68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CBAB9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24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426D8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92</w:t>
            </w:r>
          </w:p>
        </w:tc>
      </w:tr>
      <w:tr w:rsidR="000D253B" w:rsidRPr="000D253B" w14:paraId="06E70927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6CAB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D9B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U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29259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33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556DE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5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26A20" w14:textId="77777777" w:rsidR="000D253B" w:rsidRPr="000D253B" w:rsidRDefault="000D253B" w:rsidP="00471008">
            <w:pPr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381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218B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39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9BC1F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58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2B706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73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418C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04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75B9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38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18CC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32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21E0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54</w:t>
            </w:r>
          </w:p>
        </w:tc>
      </w:tr>
      <w:tr w:rsidR="000D253B" w:rsidRPr="000D253B" w14:paraId="2467D450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6D463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D52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U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3DDF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55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6E0F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6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118DA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943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35B1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81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A001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48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1FC1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2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1161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1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91D0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4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ADFD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34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94C1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28</w:t>
            </w:r>
          </w:p>
        </w:tc>
      </w:tr>
      <w:tr w:rsidR="000D253B" w:rsidRPr="000D253B" w14:paraId="0E470B83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8B404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C4B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U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D49FE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33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C60E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8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D55C7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658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09C6B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92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D88A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05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FD844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9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876A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04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BD4BB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44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CE66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210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F901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26</w:t>
            </w:r>
          </w:p>
        </w:tc>
      </w:tr>
      <w:tr w:rsidR="000D253B" w:rsidRPr="000D253B" w14:paraId="6D2F147A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559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Ser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5F4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UC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F610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222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A6BF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28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D9AF4" w14:textId="77777777" w:rsidR="000D253B" w:rsidRPr="000D253B" w:rsidRDefault="000D253B" w:rsidP="00471008">
            <w:pPr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557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E7EDF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222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6110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81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6D44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27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9EF1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407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5728E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69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8BCCD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729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FF10C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579</w:t>
            </w:r>
          </w:p>
        </w:tc>
      </w:tr>
      <w:tr w:rsidR="000D253B" w:rsidRPr="000D253B" w14:paraId="55893E08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17239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7CFBE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UC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9A07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232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DB30B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9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AA794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000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B8E6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42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12B1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95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FF663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53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C21B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40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7071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02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8808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83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7C68F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76</w:t>
            </w:r>
          </w:p>
        </w:tc>
      </w:tr>
      <w:tr w:rsidR="000D253B" w:rsidRPr="000D253B" w14:paraId="65520705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D89E8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04A52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UC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FF8BD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604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65968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84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0B017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272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3CDF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733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BFAAC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886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C732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27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A4A68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74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523EB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818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FA152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581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CB46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535</w:t>
            </w:r>
          </w:p>
        </w:tc>
      </w:tr>
      <w:tr w:rsidR="000D253B" w:rsidRPr="000D253B" w14:paraId="2B84DAE1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33B8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0E42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UC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E4D0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86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D74E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3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ADC0B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588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8842F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58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3F86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67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CA47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0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D388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05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F473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8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C32E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20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A39B6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45</w:t>
            </w:r>
          </w:p>
        </w:tc>
      </w:tr>
      <w:tr w:rsidR="000D253B" w:rsidRPr="000D253B" w14:paraId="72F0567A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DA276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E4F9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G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08C6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73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733DE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8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DAD6D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057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3306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42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39D6E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48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B548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4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6E1D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26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3A9CF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9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651D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55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DED96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19</w:t>
            </w:r>
          </w:p>
        </w:tc>
      </w:tr>
      <w:tr w:rsidR="000D253B" w:rsidRPr="000D253B" w14:paraId="72C76B29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26F00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8FD0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G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0184A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81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0967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5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8326E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527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3ADCF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03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F9DD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24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61691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63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CA8FF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40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BFCD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97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F21B6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31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D3502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46</w:t>
            </w:r>
          </w:p>
        </w:tc>
      </w:tr>
      <w:tr w:rsidR="000D253B" w:rsidRPr="000D253B" w14:paraId="19C43C08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6F12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Pro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DC57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C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D932B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41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394CA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56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FDDC0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047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FCD2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652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1D79C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417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954E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2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B554C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632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4189B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61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0BD8A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766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418B2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939</w:t>
            </w:r>
          </w:p>
        </w:tc>
      </w:tr>
      <w:tr w:rsidR="000D253B" w:rsidRPr="000D253B" w14:paraId="0286DE59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FD0CE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36C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C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3E56E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579D6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2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FEE85" w14:textId="77777777" w:rsidR="000D253B" w:rsidRPr="000D253B" w:rsidRDefault="000D253B" w:rsidP="00471008">
            <w:pPr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202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E2DD3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72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0B265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83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8B61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5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F662D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35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FBEEB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2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BE682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84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66D85B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01</w:t>
            </w:r>
          </w:p>
        </w:tc>
      </w:tr>
      <w:tr w:rsidR="000D253B" w:rsidRPr="000D253B" w14:paraId="438C44C3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B428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2260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C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B7E0E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17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FAAB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9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525C9" w14:textId="77777777" w:rsidR="000D253B" w:rsidRPr="000D253B" w:rsidRDefault="000D253B" w:rsidP="00471008">
            <w:pPr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945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6897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68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410CA" w14:textId="77777777" w:rsidR="000D253B" w:rsidRPr="000D253B" w:rsidRDefault="000D253B" w:rsidP="0047100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72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50E78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3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8D97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4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AF209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3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41444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92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A5C1B" w14:textId="77777777" w:rsidR="000D253B" w:rsidRPr="000D253B" w:rsidRDefault="000D253B" w:rsidP="00471008">
            <w:pPr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13</w:t>
            </w:r>
          </w:p>
        </w:tc>
      </w:tr>
      <w:tr w:rsidR="000D253B" w:rsidRPr="000D253B" w14:paraId="64D5B4A8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6B538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3110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C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0A10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41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EEDA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2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EE9AA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806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171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DC29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00B81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8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6211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9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139C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2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2D59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58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81E0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48</w:t>
            </w:r>
          </w:p>
        </w:tc>
      </w:tr>
      <w:tr w:rsidR="000D253B" w:rsidRPr="000D253B" w14:paraId="79B7AF23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8C6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D253B">
              <w:rPr>
                <w:color w:val="000000" w:themeColor="text1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84B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C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967FA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98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6E4C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4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42D12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509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1BF89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539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DED3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353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2604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35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3481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78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1C08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64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4900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417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730C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307</w:t>
            </w:r>
          </w:p>
        </w:tc>
      </w:tr>
      <w:tr w:rsidR="000D253B" w:rsidRPr="000D253B" w14:paraId="341D5774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6D84A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4B0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C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0061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54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68E6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24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2BEEB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879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3169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21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7455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37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B552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8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E5E0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368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A40D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353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602C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77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42B4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38</w:t>
            </w:r>
          </w:p>
        </w:tc>
      </w:tr>
      <w:tr w:rsidR="000D253B" w:rsidRPr="000D253B" w14:paraId="64CDC858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0BF00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563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C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549E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98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245B1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6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87869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026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173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90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7158A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89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1F4FA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6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FC3E1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515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A7D42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1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423D1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546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EF6C6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622</w:t>
            </w:r>
          </w:p>
        </w:tc>
      </w:tr>
      <w:tr w:rsidR="000D253B" w:rsidRPr="000D253B" w14:paraId="3B6F735D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BD92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46F92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C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8EC3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50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B9C7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5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ED6A1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586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9DF4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51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46DB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20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1B15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99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C2DD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3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87564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68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C4BB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58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1121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33</w:t>
            </w:r>
          </w:p>
        </w:tc>
      </w:tr>
      <w:tr w:rsidR="000D253B" w:rsidRPr="000D253B" w14:paraId="4719284E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9986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la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0E5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C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83F2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322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AA3D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B3FB3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507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876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348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237F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58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8AA8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48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3140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52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4043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2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3A51A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84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1A37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389</w:t>
            </w:r>
          </w:p>
        </w:tc>
      </w:tr>
      <w:tr w:rsidR="000D253B" w:rsidRPr="000D253B" w14:paraId="6C5D58F5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C1FF7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023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C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9271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27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D63C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7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A0C54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794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EB74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79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07B0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90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DD7F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2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2558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82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7E42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90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76F6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83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A6D3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05</w:t>
            </w:r>
          </w:p>
        </w:tc>
      </w:tr>
      <w:tr w:rsidR="000D253B" w:rsidRPr="000D253B" w14:paraId="27F0FCE6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97C1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C9E6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C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5C6B5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503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5002C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71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464EF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494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1392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634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88D59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695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369D9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70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06D7E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804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55570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836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B7B4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53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571F0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13</w:t>
            </w:r>
          </w:p>
        </w:tc>
      </w:tr>
      <w:tr w:rsidR="000D253B" w:rsidRPr="000D253B" w14:paraId="1B12CCE7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CF01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5632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C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3872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48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54FA4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1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D2A4E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205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E97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39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59974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57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CD074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5DFC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63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60BB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C371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80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A051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93</w:t>
            </w:r>
          </w:p>
        </w:tc>
      </w:tr>
      <w:tr w:rsidR="000D253B" w:rsidRPr="000D253B" w14:paraId="3BA6FAFA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899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yr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5CB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UA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78911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74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212D1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4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893E5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144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EAC54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505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6012F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80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84CDB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6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92CC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5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873A3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08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912C7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30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2189D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98</w:t>
            </w:r>
          </w:p>
        </w:tc>
      </w:tr>
      <w:tr w:rsidR="000D253B" w:rsidRPr="000D253B" w14:paraId="2D69C245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72EA7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56A6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UA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EB712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26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2115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5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034B6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856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2F87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95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3D37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20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43FF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3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6C85D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4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1654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92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68E22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70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7A38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02</w:t>
            </w:r>
          </w:p>
        </w:tc>
      </w:tr>
      <w:tr w:rsidR="000D253B" w:rsidRPr="000D253B" w14:paraId="2D65AE61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A27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His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A869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A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94762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31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46B39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1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21D7C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780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1E53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23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3D156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65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2C654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83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F688C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3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A8938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2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EF253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08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330D9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11</w:t>
            </w:r>
          </w:p>
        </w:tc>
      </w:tr>
      <w:tr w:rsidR="000D253B" w:rsidRPr="000D253B" w14:paraId="52AED134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F85E6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0870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A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99D92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69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EA51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8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FF590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220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747A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77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D13A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35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7FBB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1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11DC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6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F853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7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74A9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92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65C4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89</w:t>
            </w:r>
          </w:p>
        </w:tc>
      </w:tr>
      <w:tr w:rsidR="000D253B" w:rsidRPr="000D253B" w14:paraId="4C58DBF1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CA7B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lastRenderedPageBreak/>
              <w:t>Gln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9BEB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A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639AA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93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EF7AA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2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0047C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569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8C6B7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00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C20C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1C13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7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E35CC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13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28C47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58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C7056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19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E665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30</w:t>
            </w:r>
          </w:p>
        </w:tc>
      </w:tr>
      <w:tr w:rsidR="000D253B" w:rsidRPr="000D253B" w14:paraId="125ACD8B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A7935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892C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A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318A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07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4D7D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7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A3165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431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D00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00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B4CD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F2D24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2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3ACE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88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CBFE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42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B04A4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81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DEDDA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70</w:t>
            </w:r>
          </w:p>
        </w:tc>
      </w:tr>
      <w:tr w:rsidR="000D253B" w:rsidRPr="000D253B" w14:paraId="47513073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BFF0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D253B">
              <w:rPr>
                <w:color w:val="000000" w:themeColor="text1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657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A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9643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45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6A332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6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F6963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970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AEBF4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72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AEC8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83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188E9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8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E022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18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54BC9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27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95202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36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BF775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74</w:t>
            </w:r>
          </w:p>
        </w:tc>
      </w:tr>
      <w:tr w:rsidR="000D253B" w:rsidRPr="000D253B" w14:paraId="3505F226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89AA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091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A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B7207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55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232A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3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D649D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030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CD3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28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2FD04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17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15F3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1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EACE1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83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AFCC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73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0D56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64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7D292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26</w:t>
            </w:r>
          </w:p>
        </w:tc>
      </w:tr>
      <w:tr w:rsidR="000D253B" w:rsidRPr="000D253B" w14:paraId="55525D20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75DB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Lys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15D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A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7C94D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51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27F2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1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945EC6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821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48B7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95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7A4F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85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10CF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83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B737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8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A63B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7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147F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60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3983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60</w:t>
            </w:r>
          </w:p>
        </w:tc>
      </w:tr>
      <w:tr w:rsidR="000D253B" w:rsidRPr="000D253B" w14:paraId="05EB7459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7FD9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7EE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A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519F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49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10AF8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9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E8C76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179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F3F78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505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2A5B3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15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BAC54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1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EE65D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1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83B13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2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F3813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40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6E13B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40</w:t>
            </w:r>
          </w:p>
        </w:tc>
      </w:tr>
      <w:tr w:rsidR="000D253B" w:rsidRPr="000D253B" w14:paraId="49B3CAA1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31A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sp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C94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A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56FD3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17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FD2F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DE583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717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AB5DE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41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FF95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92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D4377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1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2034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67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556F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02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74D2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56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6B25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52</w:t>
            </w:r>
          </w:p>
        </w:tc>
      </w:tr>
      <w:tr w:rsidR="000D253B" w:rsidRPr="000D253B" w14:paraId="2045D46C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7056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51A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A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C7FA2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83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94F61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0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71ACB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283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E6C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59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1B5C4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08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6E6A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9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ACB2A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33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0DCD4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98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4914C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44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6FA1C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48</w:t>
            </w:r>
          </w:p>
        </w:tc>
      </w:tr>
      <w:tr w:rsidR="000D253B" w:rsidRPr="000D253B" w14:paraId="421630F1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2FB5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lu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223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A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DCFB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614E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7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D3DC3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804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712C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90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7DA8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05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61D32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2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ABF9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33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4AEB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66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F786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19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BAE3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69</w:t>
            </w:r>
          </w:p>
        </w:tc>
      </w:tr>
      <w:tr w:rsidR="000D253B" w:rsidRPr="000D253B" w14:paraId="274F0E93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6EA8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0C74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A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4ADC8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87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BC438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2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38E22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196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07681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10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F2FFF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95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10A2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7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F3CB5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68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8AA9F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234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65872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81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C0095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31</w:t>
            </w:r>
          </w:p>
        </w:tc>
      </w:tr>
      <w:tr w:rsidR="000D253B" w:rsidRPr="000D253B" w14:paraId="1C1060D0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EAF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ys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6C6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UG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39C7D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23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71E8F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94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C21CD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498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984BF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33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673F8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29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BD01B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1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B5B92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62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4DFFC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1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18842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33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53147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030</w:t>
            </w:r>
          </w:p>
        </w:tc>
      </w:tr>
      <w:tr w:rsidR="000D253B" w:rsidRPr="000D253B" w14:paraId="6E9A60E2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D43E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2FB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UG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FFCC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77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1702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96149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502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61FC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67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E3BE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71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E187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89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D628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38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8971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8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988A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67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D329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70</w:t>
            </w:r>
          </w:p>
        </w:tc>
      </w:tr>
      <w:tr w:rsidR="000D253B" w:rsidRPr="000D253B" w14:paraId="188F3326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3A76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rg</w:t>
            </w:r>
          </w:p>
          <w:p w14:paraId="5CB8EFA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DB72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G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56EF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80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EEFA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0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D4936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780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918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91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0E97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46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A425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9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FECF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80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23552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3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434C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04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878C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80</w:t>
            </w:r>
          </w:p>
        </w:tc>
      </w:tr>
      <w:tr w:rsidR="000D253B" w:rsidRPr="000D253B" w14:paraId="47286A9D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9E580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6338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G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3CA5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62E9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63F88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14B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818F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3474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5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3210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40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6CB0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24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7C24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52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6005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70</w:t>
            </w:r>
          </w:p>
        </w:tc>
      </w:tr>
      <w:tr w:rsidR="000D253B" w:rsidRPr="000D253B" w14:paraId="5C708FF1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EF4C7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17E24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G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0EAB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80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86A4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4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322A8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776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5453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61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D6C6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61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49D4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7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3BD24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80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BAE9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5F6F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0B51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73</w:t>
            </w:r>
          </w:p>
        </w:tc>
      </w:tr>
      <w:tr w:rsidR="000D253B" w:rsidRPr="000D253B" w14:paraId="1343E9A5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F0729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9E5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G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13F6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60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A3D6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7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2F408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266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BFA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72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D675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317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1A614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23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D3FA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95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0DE0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92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3DC3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12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3D9B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17</w:t>
            </w:r>
          </w:p>
        </w:tc>
      </w:tr>
      <w:tr w:rsidR="000D253B" w:rsidRPr="000D253B" w14:paraId="72CBB053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72035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4CC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G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C1DC5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2.319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ED4FF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3.18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E30F3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2.805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ACDA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3.317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BE11D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2.844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7FF08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2.46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FCC85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2.415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5D266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3.617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562DB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2.757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E3031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2.804</w:t>
            </w:r>
          </w:p>
        </w:tc>
      </w:tr>
      <w:tr w:rsidR="000D253B" w:rsidRPr="000D253B" w14:paraId="589CE39A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848E8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19D37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G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8EB8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863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125E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7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8437F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374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2F8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59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670C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02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1BCF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59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A2EE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890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7684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07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95E3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974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12532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757</w:t>
            </w:r>
          </w:p>
        </w:tc>
      </w:tr>
      <w:tr w:rsidR="000D253B" w:rsidRPr="000D253B" w14:paraId="79DF3BAD" w14:textId="77777777" w:rsidTr="00471008">
        <w:trPr>
          <w:trHeight w:val="420"/>
        </w:trPr>
        <w:tc>
          <w:tcPr>
            <w:tcW w:w="9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46F2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ly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F2D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GU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C289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79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E778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7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B8EB7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872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F041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11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3A50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38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01A2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8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8EF23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9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AF3C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40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7AA08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56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2D55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35</w:t>
            </w:r>
          </w:p>
        </w:tc>
      </w:tr>
      <w:tr w:rsidR="000D253B" w:rsidRPr="000D253B" w14:paraId="0DC0BD85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14A39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0F40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GC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AD9F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01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9097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0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DC6B2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0.549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5CA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417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C33A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603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6B9E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79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7A9A4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4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3CBA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52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9702E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819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187B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31</w:t>
            </w:r>
          </w:p>
        </w:tc>
      </w:tr>
      <w:tr w:rsidR="000D253B" w:rsidRPr="000D253B" w14:paraId="139B5750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34DB7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93A5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GA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146F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34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D817A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0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CDAD2" w14:textId="77777777" w:rsidR="000D253B" w:rsidRPr="000D253B" w:rsidRDefault="000D253B" w:rsidP="00471008">
            <w:pPr>
              <w:jc w:val="both"/>
              <w:rPr>
                <w:color w:val="000000" w:themeColor="text1"/>
              </w:rPr>
            </w:pPr>
            <w:r w:rsidRPr="000D253B">
              <w:rPr>
                <w:color w:val="000000" w:themeColor="text1"/>
              </w:rPr>
              <w:t>1.215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784B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013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A8C19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382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D4D0E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6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21836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75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79F4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9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5D0C4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660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6B99B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648</w:t>
            </w:r>
          </w:p>
        </w:tc>
      </w:tr>
      <w:tr w:rsidR="000D253B" w:rsidRPr="000D253B" w14:paraId="1CE57652" w14:textId="77777777" w:rsidTr="00471008">
        <w:trPr>
          <w:trHeight w:val="420"/>
        </w:trPr>
        <w:tc>
          <w:tcPr>
            <w:tcW w:w="9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15009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8370C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GG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48FAB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87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85176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42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9FA80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</w:rPr>
            </w:pPr>
            <w:r w:rsidRPr="000D253B">
              <w:rPr>
                <w:b/>
                <w:bCs/>
                <w:color w:val="000000" w:themeColor="text1"/>
              </w:rPr>
              <w:t>1.365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BEA26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758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291FD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176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77D1D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1.15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79215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79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C1395" w14:textId="77777777" w:rsidR="000D253B" w:rsidRPr="000D253B" w:rsidRDefault="000D253B" w:rsidP="00471008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1.332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820CF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66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F6B55" w14:textId="77777777" w:rsidR="000D253B" w:rsidRPr="000D253B" w:rsidRDefault="000D253B" w:rsidP="0047100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986</w:t>
            </w:r>
          </w:p>
        </w:tc>
      </w:tr>
    </w:tbl>
    <w:p w14:paraId="29F8E47C" w14:textId="77777777" w:rsidR="000D253B" w:rsidRPr="000D253B" w:rsidRDefault="000D253B" w:rsidP="000D253B">
      <w:pPr>
        <w:spacing w:line="480" w:lineRule="auto"/>
        <w:jc w:val="both"/>
        <w:rPr>
          <w:color w:val="000000" w:themeColor="text1"/>
          <w:sz w:val="22"/>
          <w:szCs w:val="22"/>
        </w:rPr>
        <w:sectPr w:rsidR="000D253B" w:rsidRPr="000D253B" w:rsidSect="000D253B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20"/>
        </w:sectPr>
      </w:pPr>
    </w:p>
    <w:p w14:paraId="4C622178" w14:textId="77777777" w:rsidR="000D253B" w:rsidRPr="000D253B" w:rsidRDefault="000D253B" w:rsidP="000D253B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0D253B">
        <w:rPr>
          <w:b/>
          <w:bCs/>
          <w:color w:val="000000" w:themeColor="text1"/>
          <w:sz w:val="22"/>
          <w:szCs w:val="22"/>
        </w:rPr>
        <w:lastRenderedPageBreak/>
        <w:t>Supplementary Table S3: PCA loadings for each codon on PC1 and PC2.</w:t>
      </w: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3"/>
        <w:gridCol w:w="1950"/>
        <w:gridCol w:w="2192"/>
        <w:gridCol w:w="1805"/>
        <w:gridCol w:w="1805"/>
      </w:tblGrid>
      <w:tr w:rsidR="000D253B" w:rsidRPr="000D253B" w14:paraId="30D88BBB" w14:textId="77777777" w:rsidTr="00471008">
        <w:tc>
          <w:tcPr>
            <w:tcW w:w="1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AC9D0" w14:textId="77777777" w:rsidR="000D253B" w:rsidRPr="000D253B" w:rsidRDefault="000D253B" w:rsidP="00471008">
            <w:pPr>
              <w:widowControl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Amino acid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D2CDF" w14:textId="77777777" w:rsidR="000D253B" w:rsidRPr="000D253B" w:rsidRDefault="000D253B" w:rsidP="00471008">
            <w:pPr>
              <w:widowControl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Codon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F27AD" w14:textId="77777777" w:rsidR="000D253B" w:rsidRPr="000D253B" w:rsidRDefault="000D253B" w:rsidP="00471008">
            <w:pPr>
              <w:widowControl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PC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1E853" w14:textId="77777777" w:rsidR="000D253B" w:rsidRPr="000D253B" w:rsidRDefault="000D253B" w:rsidP="00471008">
            <w:pPr>
              <w:widowControl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PC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A6EC7" w14:textId="77777777" w:rsidR="000D253B" w:rsidRPr="000D253B" w:rsidRDefault="000D253B" w:rsidP="00471008">
            <w:pPr>
              <w:widowControl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253B">
              <w:rPr>
                <w:b/>
                <w:bCs/>
                <w:color w:val="000000" w:themeColor="text1"/>
                <w:sz w:val="22"/>
                <w:szCs w:val="22"/>
              </w:rPr>
              <w:t>PC3</w:t>
            </w:r>
          </w:p>
        </w:tc>
      </w:tr>
      <w:tr w:rsidR="000D253B" w:rsidRPr="000D253B" w14:paraId="756A7945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4AB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F464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T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749A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23879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0CF3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4969785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9C15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538584</w:t>
            </w:r>
          </w:p>
        </w:tc>
      </w:tr>
      <w:tr w:rsidR="000D253B" w:rsidRPr="000D253B" w14:paraId="1FA9B704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5078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ABD9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T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769C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2312555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2963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53224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8C2E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5259887</w:t>
            </w:r>
          </w:p>
        </w:tc>
      </w:tr>
      <w:tr w:rsidR="000D253B" w:rsidRPr="000D253B" w14:paraId="1A19AAF8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ED68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94DE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T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EE56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81207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42AC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236757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A570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2686364</w:t>
            </w:r>
          </w:p>
        </w:tc>
      </w:tr>
      <w:tr w:rsidR="000D253B" w:rsidRPr="000D253B" w14:paraId="1756E08B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B67F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60E2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T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9330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129219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8478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22503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BC1CF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916261</w:t>
            </w:r>
          </w:p>
        </w:tc>
      </w:tr>
      <w:tr w:rsidR="000D253B" w:rsidRPr="000D253B" w14:paraId="168C4C8A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ECC4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804D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T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EFD6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230615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B587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631429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CB79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511886</w:t>
            </w:r>
          </w:p>
        </w:tc>
      </w:tr>
      <w:tr w:rsidR="000D253B" w:rsidRPr="000D253B" w14:paraId="4F8A99A5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10973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446E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T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13315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00035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18FB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488579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20B5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145167</w:t>
            </w:r>
          </w:p>
        </w:tc>
      </w:tr>
      <w:tr w:rsidR="000D253B" w:rsidRPr="000D253B" w14:paraId="68F668EA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24E3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4D90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T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7B79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13564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AFD0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556209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A32A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0204684</w:t>
            </w:r>
          </w:p>
        </w:tc>
      </w:tr>
      <w:tr w:rsidR="000D253B" w:rsidRPr="000D253B" w14:paraId="2C0F718F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3CBF2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3F52F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T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1BFA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789857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135C4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565916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8757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300544</w:t>
            </w:r>
          </w:p>
        </w:tc>
      </w:tr>
      <w:tr w:rsidR="000D253B" w:rsidRPr="000D253B" w14:paraId="568F60FF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4432E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2197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T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70D2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863056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113E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628862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1519E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1381255</w:t>
            </w:r>
          </w:p>
        </w:tc>
      </w:tr>
      <w:tr w:rsidR="000D253B" w:rsidRPr="000D253B" w14:paraId="33A90CFD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0BAC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1BB0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T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194F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62032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CF797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35230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31B3F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030095</w:t>
            </w:r>
          </w:p>
        </w:tc>
      </w:tr>
      <w:tr w:rsidR="000D253B" w:rsidRPr="000D253B" w14:paraId="7964616D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41C39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BC08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T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4C9D7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04187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000B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197346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759FE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2262433</w:t>
            </w:r>
          </w:p>
        </w:tc>
      </w:tr>
      <w:tr w:rsidR="000D253B" w:rsidRPr="000D253B" w14:paraId="621CA318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A920E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1D584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T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8E5C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54268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4897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960677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A899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303476</w:t>
            </w:r>
          </w:p>
        </w:tc>
      </w:tr>
      <w:tr w:rsidR="000D253B" w:rsidRPr="000D253B" w14:paraId="1FCC6E05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AFA0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37A2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T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1C26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533226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A83B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518635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AD43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2602061</w:t>
            </w:r>
          </w:p>
        </w:tc>
      </w:tr>
      <w:tr w:rsidR="000D253B" w:rsidRPr="000D253B" w14:paraId="3D771277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56B18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A30D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T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F852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380224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3726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369166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86F0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354166</w:t>
            </w:r>
          </w:p>
        </w:tc>
      </w:tr>
      <w:tr w:rsidR="000D253B" w:rsidRPr="000D253B" w14:paraId="640FE2DF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334D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8E32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T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FCC6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94620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2495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89696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45CF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7509</w:t>
            </w:r>
          </w:p>
        </w:tc>
      </w:tr>
      <w:tr w:rsidR="000D253B" w:rsidRPr="000D253B" w14:paraId="1DC99386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F6F1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666CE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C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2BA5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49521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261D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5423219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103BE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620752</w:t>
            </w:r>
          </w:p>
        </w:tc>
      </w:tr>
      <w:tr w:rsidR="000D253B" w:rsidRPr="000D253B" w14:paraId="6FCA879C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4D20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4AF7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C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C8F8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8025414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BB87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405383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169F4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7468375</w:t>
            </w:r>
          </w:p>
        </w:tc>
      </w:tr>
      <w:tr w:rsidR="000D253B" w:rsidRPr="000D253B" w14:paraId="4536E247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60EF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0950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C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11B94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82046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C034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95937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5FCF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00233</w:t>
            </w:r>
          </w:p>
        </w:tc>
      </w:tr>
      <w:tr w:rsidR="000D253B" w:rsidRPr="000D253B" w14:paraId="4E9F9A39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A75D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8985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C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A121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331966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58C6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15171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8D35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9597072</w:t>
            </w:r>
          </w:p>
        </w:tc>
      </w:tr>
      <w:tr w:rsidR="000D253B" w:rsidRPr="000D253B" w14:paraId="295B9E10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C67B4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34CE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G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A95C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534769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00AC5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2409925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9F29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2714272</w:t>
            </w:r>
          </w:p>
        </w:tc>
      </w:tr>
      <w:tr w:rsidR="000D253B" w:rsidRPr="000D253B" w14:paraId="6041BB28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B892E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A7A7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G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9B98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26065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FE2D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14450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D0CD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953197</w:t>
            </w:r>
          </w:p>
        </w:tc>
      </w:tr>
      <w:tr w:rsidR="000D253B" w:rsidRPr="000D253B" w14:paraId="106E833D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5C725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5B99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C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CFBC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39641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467D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177935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0C62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435618</w:t>
            </w:r>
          </w:p>
        </w:tc>
      </w:tr>
      <w:tr w:rsidR="000D253B" w:rsidRPr="000D253B" w14:paraId="45D85D55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D700E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0D26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C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59DD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064115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5908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274447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59CA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499682</w:t>
            </w:r>
          </w:p>
        </w:tc>
      </w:tr>
      <w:tr w:rsidR="000D253B" w:rsidRPr="000D253B" w14:paraId="2A7B4F6A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16078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EA63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C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BAF3F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951514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EFC3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4574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EE59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1343401</w:t>
            </w:r>
          </w:p>
        </w:tc>
      </w:tr>
      <w:tr w:rsidR="000D253B" w:rsidRPr="000D253B" w14:paraId="0CE49520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262C2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390B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C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4312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60301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D4E4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981967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0AF5F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6693523</w:t>
            </w:r>
          </w:p>
        </w:tc>
      </w:tr>
      <w:tr w:rsidR="000D253B" w:rsidRPr="000D253B" w14:paraId="1BA00855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9964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7481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C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4439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0407946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2A18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1476606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C449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4015</w:t>
            </w:r>
          </w:p>
        </w:tc>
      </w:tr>
      <w:tr w:rsidR="000D253B" w:rsidRPr="000D253B" w14:paraId="7561E88B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C768C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CD89E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C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ECD4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98114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54F1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13434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817B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0882896</w:t>
            </w:r>
          </w:p>
        </w:tc>
      </w:tr>
      <w:tr w:rsidR="000D253B" w:rsidRPr="000D253B" w14:paraId="4F3E6C5D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1761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4B9E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C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BDE2E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2371434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764B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05760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F06A4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20301</w:t>
            </w:r>
          </w:p>
        </w:tc>
      </w:tr>
      <w:tr w:rsidR="000D253B" w:rsidRPr="000D253B" w14:paraId="5AE6C4B2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FFAC3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3CF8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C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CE1D5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818436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48EA5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278680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249D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2112205</w:t>
            </w:r>
          </w:p>
        </w:tc>
      </w:tr>
      <w:tr w:rsidR="000D253B" w:rsidRPr="000D253B" w14:paraId="655D3478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BE7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C11AE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C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F255E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5003959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942D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8662366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70F9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271572</w:t>
            </w:r>
          </w:p>
        </w:tc>
      </w:tr>
      <w:tr w:rsidR="000D253B" w:rsidRPr="000D253B" w14:paraId="383A60D0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D708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015E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C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57AD7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089584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652D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729656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5AA1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2979821</w:t>
            </w:r>
          </w:p>
        </w:tc>
      </w:tr>
      <w:tr w:rsidR="000D253B" w:rsidRPr="000D253B" w14:paraId="538925B7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D119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2752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C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49D6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566542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647A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91472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80BC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4631538</w:t>
            </w:r>
          </w:p>
        </w:tc>
      </w:tr>
      <w:tr w:rsidR="000D253B" w:rsidRPr="000D253B" w14:paraId="70803B20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8B572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5B9B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C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1AEF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36534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30B2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601671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EEE7F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4883212</w:t>
            </w:r>
          </w:p>
        </w:tc>
      </w:tr>
      <w:tr w:rsidR="000D253B" w:rsidRPr="000D253B" w14:paraId="07959813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354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DF25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A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6854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406744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453A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32285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928F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2318439</w:t>
            </w:r>
          </w:p>
        </w:tc>
      </w:tr>
      <w:tr w:rsidR="000D253B" w:rsidRPr="000D253B" w14:paraId="756F5B7A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7CC8C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EE0D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A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3701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4129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0FF9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3122295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A5C2F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3190373</w:t>
            </w:r>
          </w:p>
        </w:tc>
      </w:tr>
      <w:tr w:rsidR="000D253B" w:rsidRPr="000D253B" w14:paraId="6810BC3E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407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6294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A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9ACA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2084364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08CA7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216455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0DFA7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120494</w:t>
            </w:r>
          </w:p>
        </w:tc>
      </w:tr>
      <w:tr w:rsidR="000D253B" w:rsidRPr="000D253B" w14:paraId="6A666EE0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87AA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B693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A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112E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000504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E847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404041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D197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0407316</w:t>
            </w:r>
          </w:p>
        </w:tc>
      </w:tr>
      <w:tr w:rsidR="000D253B" w:rsidRPr="000D253B" w14:paraId="1D5B6CC6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86B4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77B5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A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2E96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044316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114D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315938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9890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0098762</w:t>
            </w:r>
          </w:p>
        </w:tc>
      </w:tr>
      <w:tr w:rsidR="000D253B" w:rsidRPr="000D253B" w14:paraId="3F0CB378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B27B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40E9E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A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1BFD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67460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A031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45556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5244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3870188</w:t>
            </w:r>
          </w:p>
        </w:tc>
      </w:tr>
      <w:tr w:rsidR="000D253B" w:rsidRPr="000D253B" w14:paraId="0294C0FF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DE4F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6114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A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0BA9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22750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1F8F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26269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8B64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2027536</w:t>
            </w:r>
          </w:p>
        </w:tc>
      </w:tr>
      <w:tr w:rsidR="000D253B" w:rsidRPr="000D253B" w14:paraId="40BCF4A5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CAF49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D434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A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B281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4256955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E4C74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72961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7E44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9341221</w:t>
            </w:r>
          </w:p>
        </w:tc>
      </w:tr>
      <w:tr w:rsidR="000D253B" w:rsidRPr="000D253B" w14:paraId="187C8B47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4605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4ECC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A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B982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86215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8191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3246694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808F5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3386082</w:t>
            </w:r>
          </w:p>
        </w:tc>
      </w:tr>
      <w:tr w:rsidR="000D253B" w:rsidRPr="000D253B" w14:paraId="28B93E3E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E866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B877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A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7D397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002993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D2404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90799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B9755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204241</w:t>
            </w:r>
          </w:p>
        </w:tc>
      </w:tr>
      <w:tr w:rsidR="000D253B" w:rsidRPr="000D253B" w14:paraId="3A3CF91A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AA5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58375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A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0F8E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507114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9376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465419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FCF9F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0189217</w:t>
            </w:r>
          </w:p>
        </w:tc>
      </w:tr>
      <w:tr w:rsidR="000D253B" w:rsidRPr="000D253B" w14:paraId="600BF3AE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3B54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9DA0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A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E60E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286062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8BC2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955970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751D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5931421</w:t>
            </w:r>
          </w:p>
        </w:tc>
      </w:tr>
      <w:tr w:rsidR="000D253B" w:rsidRPr="000D253B" w14:paraId="401A7E86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0521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A548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A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9E23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028884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9092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017711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1634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7134389</w:t>
            </w:r>
          </w:p>
        </w:tc>
      </w:tr>
      <w:tr w:rsidR="000D253B" w:rsidRPr="000D253B" w14:paraId="14092075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4AB74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253A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A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F6D8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408174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9C1A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68932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766A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470548</w:t>
            </w:r>
          </w:p>
        </w:tc>
      </w:tr>
      <w:tr w:rsidR="000D253B" w:rsidRPr="000D253B" w14:paraId="0B36CA30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E68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F4B9F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G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4E68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30632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CCC1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2471806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E82A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1614228</w:t>
            </w:r>
          </w:p>
        </w:tc>
      </w:tr>
      <w:tr w:rsidR="000D253B" w:rsidRPr="000D253B" w14:paraId="0063995E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4989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CEC27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TG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C76C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358800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56544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4888704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ACBA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826329</w:t>
            </w:r>
          </w:p>
        </w:tc>
      </w:tr>
      <w:tr w:rsidR="000D253B" w:rsidRPr="000D253B" w14:paraId="3083E479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F5A8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FD8E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G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146E4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258421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964B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709505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A33D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7567385</w:t>
            </w:r>
          </w:p>
        </w:tc>
      </w:tr>
      <w:tr w:rsidR="000D253B" w:rsidRPr="000D253B" w14:paraId="44631371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0CB3A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13EA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G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E14B6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2191445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D8E3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670038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5B6CF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692887</w:t>
            </w:r>
          </w:p>
        </w:tc>
      </w:tr>
      <w:tr w:rsidR="000D253B" w:rsidRPr="000D253B" w14:paraId="76844C67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DB3A3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1490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G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BA96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4547106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F753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287973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FB44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7176766</w:t>
            </w:r>
          </w:p>
        </w:tc>
      </w:tr>
      <w:tr w:rsidR="000D253B" w:rsidRPr="000D253B" w14:paraId="5C542489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FD3C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6BD57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CG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A8494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233685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CF0A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253969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98DD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2416757</w:t>
            </w:r>
          </w:p>
        </w:tc>
      </w:tr>
      <w:tr w:rsidR="000D253B" w:rsidRPr="000D253B" w14:paraId="205DFD55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A801A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1213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G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4F90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0143952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34409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466299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5DEB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945023</w:t>
            </w:r>
          </w:p>
        </w:tc>
      </w:tr>
      <w:tr w:rsidR="000D253B" w:rsidRPr="000D253B" w14:paraId="67021F50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C5A1A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98870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AG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4073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182627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63468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7147498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548AE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0522635</w:t>
            </w:r>
          </w:p>
        </w:tc>
      </w:tr>
      <w:tr w:rsidR="000D253B" w:rsidRPr="000D253B" w14:paraId="15FD7BC1" w14:textId="77777777" w:rsidTr="00471008">
        <w:trPr>
          <w:trHeight w:val="420"/>
        </w:trPr>
        <w:tc>
          <w:tcPr>
            <w:tcW w:w="127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833A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3581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GT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7B8A2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564529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2FADC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134029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ECC3A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0694933</w:t>
            </w:r>
          </w:p>
        </w:tc>
      </w:tr>
      <w:tr w:rsidR="000D253B" w:rsidRPr="000D253B" w14:paraId="5D92577F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154CF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F5DC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GC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E115D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95921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CBD61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051093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A0C9B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1054936</w:t>
            </w:r>
          </w:p>
        </w:tc>
      </w:tr>
      <w:tr w:rsidR="000D253B" w:rsidRPr="000D253B" w14:paraId="2851E924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7E06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692AF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GA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609A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587444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C5F5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09814174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1B3F7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294782</w:t>
            </w:r>
          </w:p>
        </w:tc>
      </w:tr>
      <w:tr w:rsidR="000D253B" w:rsidRPr="000D253B" w14:paraId="1154C3EE" w14:textId="77777777" w:rsidTr="00471008">
        <w:trPr>
          <w:trHeight w:val="420"/>
        </w:trPr>
        <w:tc>
          <w:tcPr>
            <w:tcW w:w="127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DED2" w14:textId="77777777" w:rsidR="000D253B" w:rsidRPr="000D253B" w:rsidRDefault="000D253B" w:rsidP="004710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9608D7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GGG</w:t>
            </w:r>
          </w:p>
        </w:tc>
        <w:tc>
          <w:tcPr>
            <w:tcW w:w="21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DDED3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0.2012919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9F967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1132681</w:t>
            </w:r>
          </w:p>
        </w:tc>
        <w:tc>
          <w:tcPr>
            <w:tcW w:w="18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1B977" w14:textId="77777777" w:rsidR="000D253B" w:rsidRPr="000D253B" w:rsidRDefault="000D253B" w:rsidP="00471008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0D253B">
              <w:rPr>
                <w:color w:val="000000" w:themeColor="text1"/>
                <w:sz w:val="22"/>
                <w:szCs w:val="22"/>
              </w:rPr>
              <w:t>-0.0777299</w:t>
            </w:r>
          </w:p>
        </w:tc>
      </w:tr>
    </w:tbl>
    <w:p w14:paraId="7BED2FB1" w14:textId="77777777" w:rsidR="000D253B" w:rsidRPr="000D253B" w:rsidRDefault="000D253B" w:rsidP="000D253B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554B8CEA" w14:textId="77777777" w:rsidR="000D253B" w:rsidRPr="000D253B" w:rsidRDefault="000D253B" w:rsidP="000D253B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4E69D156" w14:textId="77777777" w:rsidR="000D253B" w:rsidRPr="000D253B" w:rsidRDefault="000D253B" w:rsidP="000D253B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0D253B">
        <w:rPr>
          <w:noProof/>
          <w:color w:val="000000" w:themeColor="text1"/>
          <w:sz w:val="22"/>
          <w:szCs w:val="22"/>
        </w:rPr>
        <w:lastRenderedPageBreak/>
        <w:drawing>
          <wp:inline distT="114300" distB="114300" distL="114300" distR="114300" wp14:anchorId="7BBAFECC" wp14:editId="0CC1608B">
            <wp:extent cx="5731200" cy="4902200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902200"/>
                    </a:xfrm>
                    <a:prstGeom prst="rect">
                      <a:avLst/>
                    </a:prstGeom>
                    <a:ln w="25400">
                      <a:noFill/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4C90B266" w14:textId="77777777" w:rsidR="000D253B" w:rsidRPr="000D253B" w:rsidRDefault="000D253B" w:rsidP="000D253B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0D253B">
        <w:rPr>
          <w:b/>
          <w:bCs/>
          <w:color w:val="000000" w:themeColor="text1"/>
          <w:sz w:val="22"/>
          <w:szCs w:val="22"/>
        </w:rPr>
        <w:t>Supplementary Figure S1: Scree plot for the PCA of raw codon usage values</w:t>
      </w:r>
      <w:r w:rsidRPr="000D253B">
        <w:rPr>
          <w:color w:val="000000" w:themeColor="text1"/>
          <w:sz w:val="22"/>
          <w:szCs w:val="22"/>
        </w:rPr>
        <w:t>.</w:t>
      </w:r>
    </w:p>
    <w:p w14:paraId="6618CAF2" w14:textId="77777777" w:rsidR="000D253B" w:rsidRPr="000D253B" w:rsidRDefault="000D253B" w:rsidP="000D253B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602E8239" w14:textId="77777777" w:rsidR="000D253B" w:rsidRPr="000D253B" w:rsidRDefault="000D253B" w:rsidP="000D253B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0D253B">
        <w:rPr>
          <w:noProof/>
          <w:color w:val="000000" w:themeColor="text1"/>
          <w:sz w:val="22"/>
          <w:szCs w:val="22"/>
        </w:rPr>
        <w:drawing>
          <wp:inline distT="114300" distB="114300" distL="114300" distR="114300" wp14:anchorId="270D0585" wp14:editId="77491EC9">
            <wp:extent cx="5731200" cy="2565400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65400"/>
                    </a:xfrm>
                    <a:prstGeom prst="rect">
                      <a:avLst/>
                    </a:prstGeom>
                    <a:ln w="25400">
                      <a:noFill/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7346BC84" w14:textId="77777777" w:rsidR="000D253B" w:rsidRPr="000D253B" w:rsidRDefault="000D253B" w:rsidP="000D253B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0D253B">
        <w:rPr>
          <w:b/>
          <w:bCs/>
          <w:color w:val="000000" w:themeColor="text1"/>
          <w:sz w:val="22"/>
          <w:szCs w:val="22"/>
        </w:rPr>
        <w:t>Supplementary Figure 2: PCA using RSCU values.</w:t>
      </w:r>
    </w:p>
    <w:p w14:paraId="3894FC19" w14:textId="77777777" w:rsidR="00A02B13" w:rsidRPr="000D253B" w:rsidRDefault="00A02B13">
      <w:pPr>
        <w:rPr>
          <w:color w:val="000000" w:themeColor="text1"/>
        </w:rPr>
      </w:pPr>
    </w:p>
    <w:sectPr w:rsidR="00A02B13" w:rsidRPr="000D253B" w:rsidSect="000D253B">
      <w:pgSz w:w="11906" w:h="16838"/>
      <w:pgMar w:top="1440" w:right="1440" w:bottom="1440" w:left="1440" w:header="709" w:footer="709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5047078"/>
    <w:multiLevelType w:val="multilevel"/>
    <w:tmpl w:val="D8DCEE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558321304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53B"/>
    <w:rsid w:val="00020978"/>
    <w:rsid w:val="000B1E35"/>
    <w:rsid w:val="000D253B"/>
    <w:rsid w:val="00A02B13"/>
    <w:rsid w:val="00C7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138AB"/>
  <w15:chartTrackingRefBased/>
  <w15:docId w15:val="{1AD45923-3F3A-044F-AD5B-91A5C1658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53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5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5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5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5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5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5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5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5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5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5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5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5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5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5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5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5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5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5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25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2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5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25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25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25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25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25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5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5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253B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0D253B"/>
    <w:rPr>
      <w:rFonts w:ascii="Times New Roman" w:eastAsia="Times New Roman" w:hAnsi="Times New Roman" w:cs="Times New Roman"/>
      <w:kern w:val="0"/>
      <w:lang w:eastAsia="en-GB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D25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53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D253B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D253B"/>
  </w:style>
  <w:style w:type="paragraph" w:styleId="Header">
    <w:name w:val="header"/>
    <w:basedOn w:val="Normal"/>
    <w:link w:val="HeaderChar"/>
    <w:uiPriority w:val="99"/>
    <w:unhideWhenUsed/>
    <w:rsid w:val="000D25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53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25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53B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26</Words>
  <Characters>9840</Characters>
  <Application>Microsoft Office Word</Application>
  <DocSecurity>0</DocSecurity>
  <Lines>82</Lines>
  <Paragraphs>23</Paragraphs>
  <ScaleCrop>false</ScaleCrop>
  <Company/>
  <LinksUpToDate>false</LinksUpToDate>
  <CharactersWithSpaces>1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n Durrant</dc:creator>
  <cp:keywords/>
  <dc:description/>
  <cp:lastModifiedBy>Rowan Durrant</cp:lastModifiedBy>
  <cp:revision>1</cp:revision>
  <dcterms:created xsi:type="dcterms:W3CDTF">2026-06-29T08:41:00Z</dcterms:created>
  <dcterms:modified xsi:type="dcterms:W3CDTF">2026-06-29T08:42:00Z</dcterms:modified>
</cp:coreProperties>
</file>